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2A1D6" w14:textId="7E14852F" w:rsidR="00266F9B" w:rsidRPr="00B17444" w:rsidRDefault="00266F9B" w:rsidP="00266F9B">
      <w:pPr>
        <w:rPr>
          <w:b/>
        </w:rPr>
      </w:pPr>
      <w:r w:rsidRPr="00B17444">
        <w:rPr>
          <w:b/>
        </w:rPr>
        <w:t xml:space="preserve">TABLE </w:t>
      </w:r>
      <w:r w:rsidR="00456BBD">
        <w:rPr>
          <w:b/>
        </w:rPr>
        <w:t>S</w:t>
      </w:r>
      <w:r w:rsidR="00BB6947" w:rsidRPr="00B17444">
        <w:rPr>
          <w:b/>
        </w:rPr>
        <w:t>2</w:t>
      </w:r>
      <w:r w:rsidRPr="00B17444">
        <w:rPr>
          <w:b/>
        </w:rPr>
        <w:t>. Primers used in this study</w:t>
      </w:r>
      <w:r w:rsidR="00BB6947" w:rsidRPr="00B17444">
        <w:rPr>
          <w:b/>
        </w:rPr>
        <w:t>.</w:t>
      </w:r>
    </w:p>
    <w:p w14:paraId="573772C5" w14:textId="77777777" w:rsidR="004F7D1A" w:rsidRPr="00B17444" w:rsidRDefault="004F7D1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025"/>
      </w:tblGrid>
      <w:tr w:rsidR="00501398" w:rsidRPr="00B17444" w14:paraId="43504A16" w14:textId="77777777" w:rsidTr="00A10C98">
        <w:tc>
          <w:tcPr>
            <w:tcW w:w="985" w:type="dxa"/>
            <w:tcBorders>
              <w:bottom w:val="single" w:sz="18" w:space="0" w:color="auto"/>
            </w:tcBorders>
          </w:tcPr>
          <w:p w14:paraId="053ADC37" w14:textId="77777777" w:rsidR="00266F9B" w:rsidRPr="00B17444" w:rsidRDefault="00266F9B">
            <w:pPr>
              <w:rPr>
                <w:b/>
              </w:rPr>
            </w:pPr>
            <w:r w:rsidRPr="00B17444">
              <w:rPr>
                <w:b/>
              </w:rPr>
              <w:t>Primer</w:t>
            </w:r>
          </w:p>
        </w:tc>
        <w:tc>
          <w:tcPr>
            <w:tcW w:w="8025" w:type="dxa"/>
            <w:tcBorders>
              <w:bottom w:val="single" w:sz="18" w:space="0" w:color="auto"/>
            </w:tcBorders>
          </w:tcPr>
          <w:p w14:paraId="3E1EEBFE" w14:textId="77777777" w:rsidR="00266F9B" w:rsidRPr="00B17444" w:rsidRDefault="00266F9B">
            <w:pPr>
              <w:rPr>
                <w:b/>
              </w:rPr>
            </w:pPr>
            <w:r w:rsidRPr="00B17444">
              <w:rPr>
                <w:b/>
              </w:rPr>
              <w:t>5’-3’ sequence</w:t>
            </w:r>
          </w:p>
        </w:tc>
      </w:tr>
      <w:tr w:rsidR="0012345F" w:rsidRPr="00B17444" w14:paraId="328D0D34" w14:textId="77777777" w:rsidTr="00A10C98">
        <w:tc>
          <w:tcPr>
            <w:tcW w:w="985" w:type="dxa"/>
            <w:tcBorders>
              <w:top w:val="single" w:sz="18" w:space="0" w:color="auto"/>
            </w:tcBorders>
          </w:tcPr>
          <w:p w14:paraId="36FC3AD1" w14:textId="425D7214" w:rsidR="0012345F" w:rsidRPr="00B17444" w:rsidRDefault="0012345F">
            <w:r w:rsidRPr="00B17444">
              <w:t>AD12</w:t>
            </w:r>
          </w:p>
        </w:tc>
        <w:tc>
          <w:tcPr>
            <w:tcW w:w="8025" w:type="dxa"/>
            <w:tcBorders>
              <w:top w:val="single" w:sz="18" w:space="0" w:color="auto"/>
            </w:tcBorders>
          </w:tcPr>
          <w:p w14:paraId="0569451D" w14:textId="15EE3279" w:rsidR="0012345F" w:rsidRPr="00B17444" w:rsidRDefault="0012345F">
            <w:r w:rsidRPr="00B17444">
              <w:t>GGTCGACGGATCCCCGGAATTTAACTCCGCTTATACAGCGG</w:t>
            </w:r>
          </w:p>
        </w:tc>
      </w:tr>
      <w:tr w:rsidR="0012345F" w:rsidRPr="00B17444" w14:paraId="443A1717" w14:textId="77777777" w:rsidTr="00501398">
        <w:tc>
          <w:tcPr>
            <w:tcW w:w="985" w:type="dxa"/>
          </w:tcPr>
          <w:p w14:paraId="640CF291" w14:textId="6E131130" w:rsidR="0012345F" w:rsidRPr="00B17444" w:rsidRDefault="0012345F">
            <w:r w:rsidRPr="00B17444">
              <w:t>AD13</w:t>
            </w:r>
          </w:p>
        </w:tc>
        <w:tc>
          <w:tcPr>
            <w:tcW w:w="8025" w:type="dxa"/>
          </w:tcPr>
          <w:p w14:paraId="5FC28375" w14:textId="6C875858" w:rsidR="0012345F" w:rsidRPr="00B17444" w:rsidRDefault="0012345F">
            <w:r w:rsidRPr="00B17444">
              <w:t>CCGCTGTATAAGCGGAGTTAAATTCCGGGGATCCGTCGACC</w:t>
            </w:r>
          </w:p>
        </w:tc>
      </w:tr>
      <w:tr w:rsidR="0012345F" w:rsidRPr="00B17444" w14:paraId="0F36406D" w14:textId="77777777" w:rsidTr="00501398">
        <w:tc>
          <w:tcPr>
            <w:tcW w:w="985" w:type="dxa"/>
          </w:tcPr>
          <w:p w14:paraId="3E062BC3" w14:textId="1F551631" w:rsidR="0012345F" w:rsidRPr="00B17444" w:rsidRDefault="0012345F">
            <w:r w:rsidRPr="00B17444">
              <w:t>AD14</w:t>
            </w:r>
          </w:p>
        </w:tc>
        <w:tc>
          <w:tcPr>
            <w:tcW w:w="8025" w:type="dxa"/>
          </w:tcPr>
          <w:p w14:paraId="0DC9BBCC" w14:textId="1E4110C6" w:rsidR="0012345F" w:rsidRPr="00B17444" w:rsidRDefault="0012345F">
            <w:r w:rsidRPr="00B17444">
              <w:t>CAAATGCCGGATGCGGCGTAAACGCCTTATCCTGCCTGCAAATGCGAAGTTGTAGGCTGGAGCTGCTTCG</w:t>
            </w:r>
          </w:p>
        </w:tc>
      </w:tr>
      <w:tr w:rsidR="0012345F" w:rsidRPr="00B17444" w14:paraId="6F0D2253" w14:textId="77777777" w:rsidTr="00501398">
        <w:tc>
          <w:tcPr>
            <w:tcW w:w="985" w:type="dxa"/>
          </w:tcPr>
          <w:p w14:paraId="36A39686" w14:textId="77777777" w:rsidR="0012345F" w:rsidRPr="00B17444" w:rsidRDefault="0012345F">
            <w:bookmarkStart w:id="0" w:name="_GoBack"/>
            <w:bookmarkEnd w:id="0"/>
            <w:r w:rsidRPr="00B17444">
              <w:t>GL50</w:t>
            </w:r>
          </w:p>
        </w:tc>
        <w:tc>
          <w:tcPr>
            <w:tcW w:w="8025" w:type="dxa"/>
          </w:tcPr>
          <w:p w14:paraId="3CD268D9" w14:textId="77777777" w:rsidR="0012345F" w:rsidRPr="00B17444" w:rsidRDefault="0012345F">
            <w:r w:rsidRPr="00B17444">
              <w:t>TTACTCTGATGGGATGTGATAATCGGGCCGAAGTCGATAC</w:t>
            </w:r>
          </w:p>
        </w:tc>
      </w:tr>
      <w:tr w:rsidR="0012345F" w:rsidRPr="00B17444" w14:paraId="781F3132" w14:textId="77777777" w:rsidTr="00501398">
        <w:tc>
          <w:tcPr>
            <w:tcW w:w="985" w:type="dxa"/>
          </w:tcPr>
          <w:p w14:paraId="65EAADA8" w14:textId="77777777" w:rsidR="0012345F" w:rsidRPr="00B17444" w:rsidRDefault="0012345F">
            <w:r w:rsidRPr="00B17444">
              <w:t>GL51</w:t>
            </w:r>
          </w:p>
        </w:tc>
        <w:tc>
          <w:tcPr>
            <w:tcW w:w="8025" w:type="dxa"/>
          </w:tcPr>
          <w:p w14:paraId="7714E842" w14:textId="77777777" w:rsidR="0012345F" w:rsidRPr="00B17444" w:rsidRDefault="0012345F">
            <w:r w:rsidRPr="00B17444">
              <w:t>GTATCGACTTCGGCCCGATTATCACATCCCATCAGAGTAA</w:t>
            </w:r>
          </w:p>
        </w:tc>
      </w:tr>
      <w:tr w:rsidR="00D601FE" w:rsidRPr="00B17444" w14:paraId="02FAB42E" w14:textId="77777777" w:rsidTr="00501398">
        <w:tc>
          <w:tcPr>
            <w:tcW w:w="985" w:type="dxa"/>
          </w:tcPr>
          <w:p w14:paraId="1BF80449" w14:textId="360ACC65" w:rsidR="00D601FE" w:rsidRPr="00B17444" w:rsidRDefault="00D601FE">
            <w:r>
              <w:t>GL83</w:t>
            </w:r>
          </w:p>
        </w:tc>
        <w:tc>
          <w:tcPr>
            <w:tcW w:w="8025" w:type="dxa"/>
          </w:tcPr>
          <w:p w14:paraId="14C920C4" w14:textId="5E0F265E" w:rsidR="00D601FE" w:rsidRPr="00B17444" w:rsidRDefault="00D601FE">
            <w:r w:rsidRPr="00D601FE">
              <w:t>AAAAAAGGTACCATGATAGGCAGCTTAACCGC</w:t>
            </w:r>
          </w:p>
        </w:tc>
      </w:tr>
      <w:tr w:rsidR="00D601FE" w:rsidRPr="00B17444" w14:paraId="415D5ECE" w14:textId="77777777" w:rsidTr="00501398">
        <w:tc>
          <w:tcPr>
            <w:tcW w:w="985" w:type="dxa"/>
          </w:tcPr>
          <w:p w14:paraId="700B040E" w14:textId="063FBEE4" w:rsidR="00D601FE" w:rsidRPr="00B17444" w:rsidRDefault="00D601FE">
            <w:r>
              <w:t>GL84</w:t>
            </w:r>
          </w:p>
        </w:tc>
        <w:tc>
          <w:tcPr>
            <w:tcW w:w="8025" w:type="dxa"/>
          </w:tcPr>
          <w:p w14:paraId="71A77C6D" w14:textId="48FCCBEC" w:rsidR="00D601FE" w:rsidRPr="00B17444" w:rsidRDefault="00D601FE">
            <w:r w:rsidRPr="00D601FE">
              <w:t>AAAAAAAAGCTTTTAACTCCGCTTATACAGCGG</w:t>
            </w:r>
          </w:p>
        </w:tc>
      </w:tr>
      <w:tr w:rsidR="0012345F" w:rsidRPr="00B17444" w14:paraId="7E3B7E83" w14:textId="77777777" w:rsidTr="00501398">
        <w:tc>
          <w:tcPr>
            <w:tcW w:w="985" w:type="dxa"/>
          </w:tcPr>
          <w:p w14:paraId="35DAE13F" w14:textId="2D19350B" w:rsidR="0012345F" w:rsidRPr="00B17444" w:rsidRDefault="0012345F">
            <w:r w:rsidRPr="00B17444">
              <w:t>GL89</w:t>
            </w:r>
          </w:p>
        </w:tc>
        <w:tc>
          <w:tcPr>
            <w:tcW w:w="8025" w:type="dxa"/>
          </w:tcPr>
          <w:p w14:paraId="28FFF3DF" w14:textId="3E55DC54" w:rsidR="0012345F" w:rsidRPr="00B17444" w:rsidRDefault="0012345F">
            <w:r w:rsidRPr="00B17444">
              <w:t>TCACGCCAGATGACCGAGTTTCTGGATAGCGAACAGCGTC</w:t>
            </w:r>
          </w:p>
        </w:tc>
      </w:tr>
      <w:tr w:rsidR="0012345F" w:rsidRPr="00B17444" w14:paraId="0642007B" w14:textId="77777777" w:rsidTr="00501398">
        <w:tc>
          <w:tcPr>
            <w:tcW w:w="985" w:type="dxa"/>
          </w:tcPr>
          <w:p w14:paraId="043782C5" w14:textId="3B14AFFA" w:rsidR="0012345F" w:rsidRPr="00B17444" w:rsidRDefault="0012345F">
            <w:r w:rsidRPr="00B17444">
              <w:t>GL90</w:t>
            </w:r>
          </w:p>
        </w:tc>
        <w:tc>
          <w:tcPr>
            <w:tcW w:w="8025" w:type="dxa"/>
          </w:tcPr>
          <w:p w14:paraId="60A071FE" w14:textId="51BADCCF" w:rsidR="0012345F" w:rsidRPr="00B17444" w:rsidRDefault="0012345F">
            <w:r w:rsidRPr="00B17444">
              <w:t>GACGCTGTTCGCTATCCAGAAACTCGGTCATCTGGCGTGA</w:t>
            </w:r>
          </w:p>
        </w:tc>
      </w:tr>
      <w:tr w:rsidR="0012345F" w:rsidRPr="00B17444" w14:paraId="12C2D52D" w14:textId="77777777" w:rsidTr="00501398">
        <w:tc>
          <w:tcPr>
            <w:tcW w:w="985" w:type="dxa"/>
          </w:tcPr>
          <w:p w14:paraId="468BB228" w14:textId="4A32BECD" w:rsidR="0012345F" w:rsidRPr="00B17444" w:rsidRDefault="0012345F">
            <w:r w:rsidRPr="00B17444">
              <w:t>GL93</w:t>
            </w:r>
          </w:p>
        </w:tc>
        <w:tc>
          <w:tcPr>
            <w:tcW w:w="8025" w:type="dxa"/>
          </w:tcPr>
          <w:p w14:paraId="783E8D62" w14:textId="15E3BFAD" w:rsidR="0012345F" w:rsidRPr="00B17444" w:rsidRDefault="0012345F">
            <w:r w:rsidRPr="00B17444">
              <w:t>TATTGGTGACCACCGAAGGCCGCGTGGAACTGGTCGGTCC</w:t>
            </w:r>
          </w:p>
        </w:tc>
      </w:tr>
      <w:tr w:rsidR="0012345F" w:rsidRPr="00B17444" w14:paraId="56C12199" w14:textId="77777777" w:rsidTr="00501398">
        <w:tc>
          <w:tcPr>
            <w:tcW w:w="985" w:type="dxa"/>
          </w:tcPr>
          <w:p w14:paraId="11D30C65" w14:textId="17CE9E9C" w:rsidR="0012345F" w:rsidRPr="00B17444" w:rsidRDefault="0012345F">
            <w:r w:rsidRPr="00B17444">
              <w:t>GL94</w:t>
            </w:r>
          </w:p>
        </w:tc>
        <w:tc>
          <w:tcPr>
            <w:tcW w:w="8025" w:type="dxa"/>
          </w:tcPr>
          <w:p w14:paraId="688F2667" w14:textId="2A35E7F6" w:rsidR="0012345F" w:rsidRPr="00B17444" w:rsidRDefault="0012345F">
            <w:r w:rsidRPr="00B17444">
              <w:t>GGACCGACCAGTTCCACGCGGCCTTCGGTGGTCACCAATA</w:t>
            </w:r>
          </w:p>
        </w:tc>
      </w:tr>
      <w:tr w:rsidR="0012345F" w:rsidRPr="00B17444" w14:paraId="54BFB9BC" w14:textId="77777777" w:rsidTr="00501398">
        <w:tc>
          <w:tcPr>
            <w:tcW w:w="985" w:type="dxa"/>
          </w:tcPr>
          <w:p w14:paraId="5FAF49DE" w14:textId="77777777" w:rsidR="0012345F" w:rsidRPr="00B17444" w:rsidRDefault="0012345F">
            <w:r w:rsidRPr="00B17444">
              <w:t>GL151</w:t>
            </w:r>
          </w:p>
        </w:tc>
        <w:tc>
          <w:tcPr>
            <w:tcW w:w="8025" w:type="dxa"/>
          </w:tcPr>
          <w:p w14:paraId="62B1A97B" w14:textId="77777777" w:rsidR="0012345F" w:rsidRPr="00B17444" w:rsidRDefault="0012345F">
            <w:r w:rsidRPr="00B17444">
              <w:t>AAAAAAGGATCCGGGAAGTCAGCTCTCGGTC</w:t>
            </w:r>
          </w:p>
        </w:tc>
      </w:tr>
      <w:tr w:rsidR="0012345F" w:rsidRPr="00B17444" w14:paraId="24856045" w14:textId="77777777" w:rsidTr="00501398">
        <w:tc>
          <w:tcPr>
            <w:tcW w:w="985" w:type="dxa"/>
          </w:tcPr>
          <w:p w14:paraId="5A454A45" w14:textId="77777777" w:rsidR="0012345F" w:rsidRPr="00B17444" w:rsidRDefault="0012345F">
            <w:r w:rsidRPr="00B17444">
              <w:t>GL152</w:t>
            </w:r>
          </w:p>
        </w:tc>
        <w:tc>
          <w:tcPr>
            <w:tcW w:w="8025" w:type="dxa"/>
          </w:tcPr>
          <w:p w14:paraId="2F3F2544" w14:textId="77777777" w:rsidR="0012345F" w:rsidRPr="00B17444" w:rsidRDefault="0012345F">
            <w:r w:rsidRPr="00B17444">
              <w:t>AAAAAACTCGAGCGGCAGCGGTAACTATGCGC</w:t>
            </w:r>
          </w:p>
        </w:tc>
      </w:tr>
      <w:tr w:rsidR="0012345F" w:rsidRPr="00B17444" w14:paraId="7C5C3381" w14:textId="77777777" w:rsidTr="00501398">
        <w:tc>
          <w:tcPr>
            <w:tcW w:w="985" w:type="dxa"/>
          </w:tcPr>
          <w:p w14:paraId="2BCB043E" w14:textId="52FA9861" w:rsidR="0012345F" w:rsidRPr="00B17444" w:rsidRDefault="0012345F">
            <w:r w:rsidRPr="00B17444">
              <w:t>GL167</w:t>
            </w:r>
          </w:p>
        </w:tc>
        <w:tc>
          <w:tcPr>
            <w:tcW w:w="8025" w:type="dxa"/>
          </w:tcPr>
          <w:p w14:paraId="266E9BD0" w14:textId="2BA77303" w:rsidR="0012345F" w:rsidRPr="00B17444" w:rsidRDefault="0012345F">
            <w:r w:rsidRPr="00B17444">
              <w:t>CCGTGGTTTAAAACCTTGCGTGGTCGCGGCTATCTGATGGTTTCTGCTTCATGATAGGCAGCTTAACCGC</w:t>
            </w:r>
          </w:p>
        </w:tc>
      </w:tr>
    </w:tbl>
    <w:p w14:paraId="553473E3" w14:textId="77777777" w:rsidR="00266F9B" w:rsidRPr="00B17444" w:rsidRDefault="00266F9B"/>
    <w:sectPr w:rsidR="00266F9B" w:rsidRPr="00B17444" w:rsidSect="00623D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B"/>
    <w:rsid w:val="00052DAF"/>
    <w:rsid w:val="0012345F"/>
    <w:rsid w:val="00266F9B"/>
    <w:rsid w:val="002F595C"/>
    <w:rsid w:val="00456BBD"/>
    <w:rsid w:val="004F7D1A"/>
    <w:rsid w:val="00501398"/>
    <w:rsid w:val="005B1940"/>
    <w:rsid w:val="00623DD4"/>
    <w:rsid w:val="007379B6"/>
    <w:rsid w:val="007B6D62"/>
    <w:rsid w:val="00981A00"/>
    <w:rsid w:val="009E08F4"/>
    <w:rsid w:val="00A10C98"/>
    <w:rsid w:val="00B17444"/>
    <w:rsid w:val="00B2774D"/>
    <w:rsid w:val="00BB6947"/>
    <w:rsid w:val="00D601FE"/>
    <w:rsid w:val="00DC5CE3"/>
    <w:rsid w:val="00E3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877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F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F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Laloux</dc:creator>
  <cp:keywords/>
  <dc:description/>
  <cp:lastModifiedBy>Geraldine Laloux</cp:lastModifiedBy>
  <cp:revision>2</cp:revision>
  <dcterms:created xsi:type="dcterms:W3CDTF">2016-01-13T15:16:00Z</dcterms:created>
  <dcterms:modified xsi:type="dcterms:W3CDTF">2016-01-13T15:16:00Z</dcterms:modified>
</cp:coreProperties>
</file>